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l Table S1</w:t>
      </w:r>
      <w:r>
        <w:rPr>
          <w:rFonts w:cs="Times New Roman" w:ascii="Times New Roman" w:hAnsi="Times New Roman"/>
          <w:sz w:val="24"/>
          <w:szCs w:val="24"/>
        </w:rPr>
        <w:t>. U133A-derived genes selected to discriminate sensitive versus insensitive tumor cell responses to CPT. Genes are ordered from top to bottom according to correlation strength. Top 16 genes represent discriminating genes with expressions negatively correlated to CPT’s SOM NCI60 GI50 profile, where over expression corresponds to chemo-insensitivity. The bottom 38 discriminating genes have expressions positively correlated to CPT’s SOM NCI60 GI50 profile, with over expression corresponding to CPT chemo-sensitivity. Proteasomal genes are highlighted in bold.</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300" w:type="pct"/>
        <w:jc w:val="left"/>
        <w:tblInd w:w="-113" w:type="dxa"/>
        <w:tblLayout w:type="fixed"/>
        <w:tblCellMar>
          <w:top w:w="0" w:type="dxa"/>
          <w:left w:w="108" w:type="dxa"/>
          <w:bottom w:w="0" w:type="dxa"/>
          <w:right w:w="108" w:type="dxa"/>
        </w:tblCellMar>
      </w:tblPr>
      <w:tblGrid>
        <w:gridCol w:w="1450"/>
        <w:gridCol w:w="8471"/>
      </w:tblGrid>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Discriminating genes with expressions negatively correlated to CPT’s SOM NCI60 GI50 profil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6V1A</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ase,_H+_transporting,_lysosomal_70kDa,_V1_subunit_A</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K1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itogen-activated_protein_kinase_13</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O2</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onitase_2,_mitochondrial</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RE11A</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RE11_meiotic_recombination_11_homolog_A_(S._cerevisia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SEN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esenilin_1_(Alzheimer_disease_3)</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SBPL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xysterol_binding_protein-like_3</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IF4G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ukaryotic_translation_initiation_factor_4_gamma,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CL2L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CL2-like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CKAP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CK-associated_protein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USP6</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ual_specificity_phosphatase_6</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ORL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ortilin-related_receptor,_L(DLR_class)_A_repeats-containing</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F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plicing_factor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IST1H2BK</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istone_cluster_1,_H2bk</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RAF4</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NF_receptor-associated_factor_4</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K14</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itogen-activated_protein_kinase_14</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5A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_synthase,_H+_transporting,_mitochondrial_F1_complex,_alpha_subunit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Discriminating genes with expressions positively correlated to CPT’s SOM NCI60 GI50 profil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AB1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AB13,_member_RAS_oncogene_family</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MT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myristoyltransferase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IF4A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ukaryotic_translation_initiation_factor_4A,_isoform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NRPG</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mall_nuclear_ribonucleoprotein_polypeptide_G</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EZ2</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asciculation_and_elongation_protein_zeta_2_(zygin_II)</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KHDRBS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KH_domain_containing,_RNA_binding,_signal_transduction_associated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LY</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_citrate_lyas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D7</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non-ATPas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SM6</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SM6_homolog,_U6_small_nuclear_RNA_associated_(S._cerevisia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C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ATPase,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IF2S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ukaryotic_translation_initiation_factor_2,_subunit_1_alpha,_35kDa</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B7</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subunit,_beta_type,_7</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A2</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subunit,_alpha_type,_2</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ERF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elomeric_repeat_binding_factor_(NIMA-interacting)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PB41L2</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rythrocyte_membrane_protein_band_4.1-like_2</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PA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plication_protein_A3,_14kDa</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C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ATPase,_3</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B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subunit,_beta_type,_3</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D12</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non-ATPas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NFRSF1A</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umor_necrosis_factor_receptor_superfamily,_member_1A</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AP2K4</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itogen-activated_protein_kinase_kinase_4</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RAS</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v-Ha-ras_Harvey_rat_sarcoma_viral_oncogene_homolog</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AD51C</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AD51_homolog_C_(S._cerevisia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RX</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pha_thalassemia/mental_retardation_syndrome_X-linked_(RAD54_homolog)</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A4</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subunit,_alpha_type,_4</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ENPA</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entromere_protein_A</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PRT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ypoxanthine_phosphoribosyltransferase_1_(Lesch-Nyhan_syndrom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KPNB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karyopherin_(importin)_beta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D1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non-ATPase,_1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PS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hosphoribosyl_pyrophosphate_synthetase_1</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D9</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26S_subunit,_non-ATPase,_9</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YMS</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hymidylate_synthetase</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ARD3</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ar-3_partitioning_defective_3_homolog_(C._elegans)</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NRPF</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mall_nuclear_ribonucleoprotein_polypeptide_F</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ANCG</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anconi_anemia,_complementation_group_G</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BX1</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hromobox_homolog_1_(HP1_beta_homolog_Drosophila_)</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RADD</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NFRSF1A-associated_via_death_domain</w:t>
            </w:r>
          </w:p>
        </w:tc>
      </w:tr>
      <w:tr>
        <w:trPr>
          <w:trHeight w:val="300" w:hRule="atLeast"/>
        </w:trPr>
        <w:tc>
          <w:tcPr>
            <w:tcW w:w="14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SMB6</w:t>
            </w:r>
          </w:p>
        </w:tc>
        <w:tc>
          <w:tcPr>
            <w:tcW w:w="84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easome_(prosome,_macropain)_subunit,_beta_type,_6</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8:34:00Z</dcterms:created>
  <dc:creator>Covell, David (NIH/NCI) [E]</dc:creator>
  <dc:description/>
  <dc:language>en-US</dc:language>
  <cp:lastModifiedBy>Covell, David (NIH/NCI) [E]</cp:lastModifiedBy>
  <dcterms:modified xsi:type="dcterms:W3CDTF">2012-08-13T18:34:00Z</dcterms:modified>
  <cp:revision>1</cp:revision>
  <dc:subject/>
  <dc:title/>
</cp:coreProperties>
</file>